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B404E" w14:textId="77777777" w:rsidR="001C0A13" w:rsidRPr="00AE1BDD" w:rsidRDefault="001C0A13" w:rsidP="00FB63E7"/>
    <w:tbl>
      <w:tblPr>
        <w:tblW w:w="10169" w:type="dxa"/>
        <w:jc w:val="center"/>
        <w:tblLayout w:type="fixed"/>
        <w:tblLook w:val="04A0" w:firstRow="1" w:lastRow="0" w:firstColumn="1" w:lastColumn="0" w:noHBand="0" w:noVBand="1"/>
      </w:tblPr>
      <w:tblGrid>
        <w:gridCol w:w="1096"/>
        <w:gridCol w:w="993"/>
        <w:gridCol w:w="1379"/>
        <w:gridCol w:w="747"/>
        <w:gridCol w:w="709"/>
        <w:gridCol w:w="1275"/>
        <w:gridCol w:w="709"/>
        <w:gridCol w:w="851"/>
        <w:gridCol w:w="850"/>
        <w:gridCol w:w="709"/>
        <w:gridCol w:w="851"/>
      </w:tblGrid>
      <w:tr w:rsidR="00AD235C" w14:paraId="74AFF8D8" w14:textId="77777777" w:rsidTr="00A46F58">
        <w:trPr>
          <w:cantSplit/>
          <w:tblHeader/>
          <w:jc w:val="center"/>
        </w:trPr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AFBA" w14:textId="77777777" w:rsidR="00C526AF" w:rsidRDefault="007743C6" w:rsidP="00AD235C">
            <w:pPr>
              <w:spacing w:before="40" w:after="40"/>
              <w:ind w:right="100" w:firstLineChars="200" w:firstLine="320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3FA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aseMean</w:t>
            </w:r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7FC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og2FoldChange</w:t>
            </w:r>
          </w:p>
        </w:tc>
        <w:tc>
          <w:tcPr>
            <w:tcW w:w="7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BEE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fcSE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7F4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t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CA9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value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CA0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dj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9B7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name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53C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biotype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105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r_pvalue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E14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rrelation</w:t>
            </w:r>
          </w:p>
        </w:tc>
      </w:tr>
      <w:tr w:rsidR="00AD235C" w14:paraId="0CC62761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5C1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684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041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47184.7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DEB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089477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B4F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2019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BD1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141281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5A7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534237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E84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4404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11A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464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2A2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051297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857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3611484</w:t>
            </w:r>
          </w:p>
        </w:tc>
      </w:tr>
      <w:tr w:rsidR="00AD235C" w14:paraId="2374AB7A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7A3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608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A93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52885.9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418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17340795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9C4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7730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683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0892062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EB7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760630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FF0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9880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D43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BEF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993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5795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F03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56457447</w:t>
            </w:r>
          </w:p>
        </w:tc>
      </w:tr>
      <w:tr w:rsidR="00AD235C" w14:paraId="640A5FC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28F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054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1D5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41547.8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606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22278982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57E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10634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43F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2219436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F92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73242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435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86411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FE9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6A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668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802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170299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A2A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53364484</w:t>
            </w:r>
          </w:p>
        </w:tc>
      </w:tr>
      <w:tr w:rsidR="00AD235C" w14:paraId="27F88185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019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2842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71C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64530.60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8F8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8866434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A0B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0288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0CD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24294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03D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74539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8BC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49394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392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1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370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226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423057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27E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5909936</w:t>
            </w:r>
          </w:p>
        </w:tc>
      </w:tr>
      <w:tr w:rsidR="00AD235C" w14:paraId="43834C34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9DA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683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4E2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78640.5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643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3094516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612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1489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FB5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374486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824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57340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E9E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169460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5CC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E1B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99D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60404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E88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61781486</w:t>
            </w:r>
          </w:p>
        </w:tc>
      </w:tr>
      <w:tr w:rsidR="00AD235C" w14:paraId="64D0D806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3EB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756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7B1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3904.47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43A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541427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21C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3456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AD6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848798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27A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428080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065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84589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F4D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CT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057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672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58885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00D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0272680</w:t>
            </w:r>
          </w:p>
        </w:tc>
      </w:tr>
      <w:tr w:rsidR="00AD235C" w14:paraId="5A7F80E1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468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0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906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9311.8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789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87929608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031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8812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233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1160209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9B8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434302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3EA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5925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070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3FA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0A3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91752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A9D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23264645</w:t>
            </w:r>
          </w:p>
        </w:tc>
      </w:tr>
      <w:tr w:rsidR="00AD235C" w14:paraId="2ADE461D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1C4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882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39F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4033.7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C47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65476218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007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18299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824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1269640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4AA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342307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55C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703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E28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1A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0F9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01E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868385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B46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58713839</w:t>
            </w:r>
          </w:p>
        </w:tc>
      </w:tr>
      <w:tr w:rsidR="00AD235C" w14:paraId="50DEB413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86E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32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008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6278.31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B56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0753303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D89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4628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B38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333720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5B7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61037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373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758267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730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100A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87C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14F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9084e-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693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32887527</w:t>
            </w:r>
          </w:p>
        </w:tc>
      </w:tr>
      <w:tr w:rsidR="00AD235C" w14:paraId="73AF8E36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21F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8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80C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1599.67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85D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79849485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64F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4247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723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472285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765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968677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34A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919708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D71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ND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60D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65D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34339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548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26237648</w:t>
            </w:r>
          </w:p>
        </w:tc>
      </w:tr>
      <w:tr w:rsidR="00AD235C" w14:paraId="3FC48B1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940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1008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4F8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1878.89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A63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4784562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54F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1813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5E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521269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DBC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64663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500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30606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2ED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RNR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17A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_rRN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D6F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0226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4F8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55943525</w:t>
            </w:r>
          </w:p>
        </w:tc>
      </w:tr>
      <w:tr w:rsidR="00AD235C" w14:paraId="01DCB9A4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09E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54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DC8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0798.5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D35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2449172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B82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0469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A07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906258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DFD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57797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744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08559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6ED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6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D34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019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96169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0F2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35009067</w:t>
            </w:r>
          </w:p>
        </w:tc>
      </w:tr>
      <w:tr w:rsidR="00AD235C" w14:paraId="270BF58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68B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400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582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7989.34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A91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650286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DFF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47123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05E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982739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B86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20308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0B7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337358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384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CTG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058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46E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00418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3EA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8480506</w:t>
            </w:r>
          </w:p>
        </w:tc>
      </w:tr>
      <w:tr w:rsidR="00AD235C" w14:paraId="532E699F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C40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579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A43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8230.5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DF3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717860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503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7095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3FC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646088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91C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445045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326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36364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47F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F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2D7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154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03435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7B8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8655034</w:t>
            </w:r>
          </w:p>
        </w:tc>
      </w:tr>
      <w:tr w:rsidR="00AD235C" w14:paraId="349682B6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E8B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16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297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4808.93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9F8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773410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146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25884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624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4128568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1EF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428571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26D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589332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3E5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APDH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F5A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511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36935e-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E31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1872589</w:t>
            </w:r>
          </w:p>
        </w:tc>
      </w:tr>
      <w:tr w:rsidR="00AD235C" w14:paraId="35D59BCD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5C4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85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F9A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7708.50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E1D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5962035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1BA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0851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672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9884872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42E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75783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25F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43179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1A2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3A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E35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5BE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9411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F06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75705195</w:t>
            </w:r>
          </w:p>
        </w:tc>
      </w:tr>
      <w:tr w:rsidR="00AD235C" w14:paraId="4BBFCEEF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CF0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9669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2B4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6245.33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975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56550615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B0B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15668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2AF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7555509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86E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29606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E36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95483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87B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SP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F11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0BB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55639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477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35583714</w:t>
            </w:r>
          </w:p>
        </w:tc>
      </w:tr>
      <w:tr w:rsidR="00AD235C" w14:paraId="7AA766D1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7D9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93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F0B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7804.8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1ED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8763766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B69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9905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415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9747774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333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96706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F29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27122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5F6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BB8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A86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77633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04A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48649011</w:t>
            </w:r>
          </w:p>
        </w:tc>
      </w:tr>
      <w:tr w:rsidR="00AD235C" w14:paraId="343C281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577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5650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32B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9762.59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485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10545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0D9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6819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E65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74534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40E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144293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6DF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578607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24A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EF1A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044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4F8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04227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637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0453893</w:t>
            </w:r>
          </w:p>
        </w:tc>
      </w:tr>
      <w:tr w:rsidR="00AD235C" w14:paraId="770F2BE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11D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46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E35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0247.3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19C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52561322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D99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2457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A8A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0443376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EFC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092021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685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1544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345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1A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B9C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09A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41936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074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73169836</w:t>
            </w:r>
          </w:p>
        </w:tc>
      </w:tr>
      <w:tr w:rsidR="00AD235C" w14:paraId="57068DAD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E39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67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C0A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8936.94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662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291755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31A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6607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541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883274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E03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47044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4A6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236372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6D3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2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9C9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42F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301422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21B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2476985</w:t>
            </w:r>
          </w:p>
        </w:tc>
      </w:tr>
      <w:tr w:rsidR="00AD235C" w14:paraId="6BCA07DA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184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7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AA3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4251.7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EA3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5634077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7C8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6705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CE6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0312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A44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569075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331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25992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05A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7FC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A98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76099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440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0717836</w:t>
            </w:r>
          </w:p>
        </w:tc>
      </w:tr>
      <w:tr w:rsidR="00AD235C" w14:paraId="5B387BB3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165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4354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871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0446.83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000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0123070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E13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54553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DE4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7027029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A3E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877817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F21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69313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45E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100A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D8F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BB8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2507e-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C3B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04009948</w:t>
            </w:r>
          </w:p>
        </w:tc>
      </w:tr>
      <w:tr w:rsidR="00AD235C" w14:paraId="2F063C70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5B6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ENSG0000023474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E61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4696.2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18D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2284739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95C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8867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74A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65508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C1D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21832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9A3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08730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127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LA-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462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429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792365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08D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3837670</w:t>
            </w:r>
          </w:p>
        </w:tc>
      </w:tr>
      <w:tr w:rsidR="00AD235C" w14:paraId="5B0A9BAB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5DF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748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BF4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3431.17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960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14403235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9F6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0991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EF7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152828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898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92859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0B2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962496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EFA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O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A56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327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70025e-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AF0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8665888</w:t>
            </w:r>
          </w:p>
        </w:tc>
      </w:tr>
      <w:tr w:rsidR="00AD235C" w14:paraId="0965CFF3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D4F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237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425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1994.29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228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55797731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78D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3735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F49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795757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79C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71935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B7F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10614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1F9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ERP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533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7F1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71506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210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67215391</w:t>
            </w:r>
          </w:p>
        </w:tc>
      </w:tr>
      <w:tr w:rsidR="00AD235C" w14:paraId="16353F88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53A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6722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E8B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1878.04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93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8904811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CF4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89677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B2A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90603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A50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61442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013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46137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941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K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D1D0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D1A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34294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039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8222717</w:t>
            </w:r>
          </w:p>
        </w:tc>
      </w:tr>
      <w:tr w:rsidR="00AD235C" w14:paraId="1B37ADAD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FF4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441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FDF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5204.24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FA7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5678521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A71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2947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E5B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848873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48F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60620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2C9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25022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205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DRG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4E8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196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1499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E49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5281416</w:t>
            </w:r>
          </w:p>
        </w:tc>
      </w:tr>
      <w:tr w:rsidR="00AD235C" w14:paraId="0E97E8D0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8A4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046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D99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2107.00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915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8073167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400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270942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E1D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437919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4BB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862025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F44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58879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66D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6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F7E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5DB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279074e-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4A3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92514379</w:t>
            </w:r>
          </w:p>
        </w:tc>
      </w:tr>
      <w:tr w:rsidR="00AD235C" w14:paraId="375E054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3C5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38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D79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1400.8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0ED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4386038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882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6058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F47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5386620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4B1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12773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D2D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170620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D33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JUP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30C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452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94959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290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30022404</w:t>
            </w:r>
          </w:p>
        </w:tc>
      </w:tr>
      <w:tr w:rsidR="00AD235C" w14:paraId="2368983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828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54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4EC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253.61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25E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0036117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EC8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953789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E5A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136744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35B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074796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018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65280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738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N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F9E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EAE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25853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E98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2139047</w:t>
            </w:r>
          </w:p>
        </w:tc>
      </w:tr>
      <w:tr w:rsidR="00AD235C" w14:paraId="5ACA9BC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853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14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5AA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9143.9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CA8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04151186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762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94731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F55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9266836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BFA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08205e-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347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44025e-0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97A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696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EFB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584788e-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CC2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0963910</w:t>
            </w:r>
          </w:p>
        </w:tc>
      </w:tr>
      <w:tr w:rsidR="00AD235C" w14:paraId="29BCAB05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514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72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9E3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5032.23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1E7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6214503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779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0612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D1F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6115787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E9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70536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906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4310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F48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Y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6D2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6A8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331645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60D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17019650</w:t>
            </w:r>
          </w:p>
        </w:tc>
      </w:tr>
      <w:tr w:rsidR="00AD235C" w14:paraId="0A8CD47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A32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675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DBD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0241.57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DA2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9310836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2CB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2248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34F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7286449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466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25122e-0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246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719233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2E2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100A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6FF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527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071979e-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8E5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5241044</w:t>
            </w:r>
          </w:p>
        </w:tc>
      </w:tr>
      <w:tr w:rsidR="00AD235C" w14:paraId="4BE1F022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5EF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31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A28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8800.55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513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7952332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7C1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1625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A6D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260154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800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410244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075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97210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F98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PT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A6D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28F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98586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B78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8603278</w:t>
            </w:r>
          </w:p>
        </w:tc>
      </w:tr>
      <w:tr w:rsidR="00AD235C" w14:paraId="709428D8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367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1189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806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8451.89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AAB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7014382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158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87775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ECB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8776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6C0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112792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98E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995552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289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GHG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E07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G_C_gen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AA7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252580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84E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47333100</w:t>
            </w:r>
          </w:p>
        </w:tc>
      </w:tr>
      <w:tr w:rsidR="00AD235C" w14:paraId="4E175F9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D6A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765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01E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5625.9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014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0233083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5B5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7346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863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406448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0BD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675790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C86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850869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62C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EF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1EB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5C0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45292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251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1048692</w:t>
            </w:r>
          </w:p>
        </w:tc>
      </w:tr>
      <w:tr w:rsidR="00AD235C" w14:paraId="642A895D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BA5C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101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61B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4120.60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B05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45391131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1EA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9569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662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9725712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A13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607067e-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738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449809e-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C76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PL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C87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D96A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649693e-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981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70847922</w:t>
            </w:r>
          </w:p>
        </w:tc>
      </w:tr>
      <w:tr w:rsidR="00AD235C" w14:paraId="7D66283F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9AE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034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CC9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3795.0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7E9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0268118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65F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6031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17D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352640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5BC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718692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0F3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865718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07E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YH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ADE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F6C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553515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AF9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2530627</w:t>
            </w:r>
          </w:p>
        </w:tc>
      </w:tr>
      <w:tr w:rsidR="00AD235C" w14:paraId="00BF38B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EFA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241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896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0311.20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DC9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40418341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016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14823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3B4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9025999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3C6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09277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04B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53016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133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I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8DD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F91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682087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4B1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04799031</w:t>
            </w:r>
          </w:p>
        </w:tc>
      </w:tr>
      <w:tr w:rsidR="00AD235C" w14:paraId="0E9B722B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235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8127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BBE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6760.81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A4A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205658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475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0607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1EE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4596493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94E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90728e-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27D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072026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6F5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KP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B0C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6BC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15954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897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14009418</w:t>
            </w:r>
          </w:p>
        </w:tc>
      </w:tr>
      <w:tr w:rsidR="00AD235C" w14:paraId="2E3F5EEB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A55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504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3D5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7703.4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361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56572809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7B2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1750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779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7064226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BA9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801243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16E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41121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8287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NXA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4C43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6A4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538672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DC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10069792</w:t>
            </w:r>
          </w:p>
        </w:tc>
      </w:tr>
      <w:tr w:rsidR="00AD235C" w14:paraId="1B514504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314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69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CE8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6823.05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16E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5940653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BFA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2006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A5B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40710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F44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02672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6A3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47468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521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LNA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FAB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836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4035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7AA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7177930</w:t>
            </w:r>
          </w:p>
        </w:tc>
      </w:tr>
      <w:tr w:rsidR="00AD235C" w14:paraId="1FAD329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76F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49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59F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6459.23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2A3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12236315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A4F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95254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BD3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759976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FD1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02958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481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27817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F03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YWHAZ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7794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48B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261229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BB6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5115889</w:t>
            </w:r>
          </w:p>
        </w:tc>
      </w:tr>
      <w:tr w:rsidR="00AD235C" w14:paraId="382500BF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514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0650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087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6075.4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E0D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2513305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060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23724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DCD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759816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0B5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93304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615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23878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3FEB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LA-A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D0C5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EA7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69275e-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82F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9515630</w:t>
            </w:r>
          </w:p>
        </w:tc>
      </w:tr>
      <w:tr w:rsidR="00AD235C" w14:paraId="228993BB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7B3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9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1441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903.22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B88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41357100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3F1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46469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BDE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935199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267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53011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FA6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68734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CEC1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ATP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A8B2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5B6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35825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54B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64270350</w:t>
            </w:r>
          </w:p>
        </w:tc>
      </w:tr>
      <w:tr w:rsidR="00AD235C" w14:paraId="5FC0666C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21D6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ENSG000001249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CB5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732.38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603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931449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D982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03376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FF6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091895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096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88828e-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C56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02695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128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HNAK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CC9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0ACFB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30764e-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DC1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25577294</w:t>
            </w:r>
          </w:p>
        </w:tc>
      </w:tr>
      <w:tr w:rsidR="00AD235C" w14:paraId="2C8128DA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380A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1958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CCA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4774.44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B1D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01965174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1FE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9567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C87F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817347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A4A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954067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5F73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795211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B53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D7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C5BE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E908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09766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BE09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90307460</w:t>
            </w:r>
          </w:p>
        </w:tc>
      </w:tr>
      <w:tr w:rsidR="00AD235C" w14:paraId="6D820890" w14:textId="77777777" w:rsidTr="00A46F58">
        <w:trPr>
          <w:cantSplit/>
          <w:jc w:val="center"/>
        </w:trPr>
        <w:tc>
          <w:tcPr>
            <w:tcW w:w="10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F4E8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62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4D95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4516.06</w:t>
            </w:r>
          </w:p>
        </w:tc>
        <w:tc>
          <w:tcPr>
            <w:tcW w:w="1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3D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64764036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A37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32605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AD3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5956152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7A7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05747e-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EC64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95818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84E9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SPB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842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D8FC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5363e-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3A8E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87145996</w:t>
            </w:r>
          </w:p>
        </w:tc>
      </w:tr>
      <w:tr w:rsidR="00AD235C" w14:paraId="7F89954D" w14:textId="77777777" w:rsidTr="00A46F58">
        <w:trPr>
          <w:cantSplit/>
          <w:jc w:val="center"/>
        </w:trPr>
        <w:tc>
          <w:tcPr>
            <w:tcW w:w="10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783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82718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CD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928.78</w:t>
            </w:r>
          </w:p>
        </w:tc>
        <w:tc>
          <w:tcPr>
            <w:tcW w:w="137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F07D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1796244</w:t>
            </w:r>
          </w:p>
        </w:tc>
        <w:tc>
          <w:tcPr>
            <w:tcW w:w="74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C26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657182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BED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3040144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F44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08211e-02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2E26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420769e-02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1FED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NXA2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A2CF" w14:textId="77777777" w:rsidR="00C526AF" w:rsidRDefault="007743C6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C5A0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51194e-04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70A7" w14:textId="77777777" w:rsidR="00C526AF" w:rsidRDefault="007743C6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08280331</w:t>
            </w:r>
          </w:p>
        </w:tc>
      </w:tr>
    </w:tbl>
    <w:p w14:paraId="5C31949F" w14:textId="77777777" w:rsidR="007743C6" w:rsidRDefault="007743C6"/>
    <w:sectPr w:rsidR="007743C6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C0A13"/>
    <w:rsid w:val="001D75AB"/>
    <w:rsid w:val="00362E65"/>
    <w:rsid w:val="004158F9"/>
    <w:rsid w:val="00457CF1"/>
    <w:rsid w:val="00747CCE"/>
    <w:rsid w:val="007743C6"/>
    <w:rsid w:val="007B3E96"/>
    <w:rsid w:val="008F1F48"/>
    <w:rsid w:val="00946CB3"/>
    <w:rsid w:val="00A46F58"/>
    <w:rsid w:val="00AD235C"/>
    <w:rsid w:val="00AE18EF"/>
    <w:rsid w:val="00AE1BDD"/>
    <w:rsid w:val="00B4379D"/>
    <w:rsid w:val="00C31EEB"/>
    <w:rsid w:val="00C526A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26ADB"/>
  <w14:defaultImageDpi w14:val="300"/>
  <w15:docId w15:val="{AC1FA58A-9EB8-4E9E-9EE6-990BE302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oody</cp:lastModifiedBy>
  <cp:revision>8</cp:revision>
  <dcterms:created xsi:type="dcterms:W3CDTF">2017-02-28T11:18:00Z</dcterms:created>
  <dcterms:modified xsi:type="dcterms:W3CDTF">2022-01-11T14:04:00Z</dcterms:modified>
  <cp:category/>
</cp:coreProperties>
</file>